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71C74B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 3</w:t>
      </w:r>
      <w:bookmarkStart w:id="0" w:name="_GoBack"/>
      <w:bookmarkEnd w:id="0"/>
      <w:r>
        <w:rPr>
          <w:rFonts w:hint="eastAsia"/>
          <w:lang w:val="en-US" w:eastAsia="zh-CN"/>
        </w:rPr>
        <w:t>: Demographic comparison between the exclusion and adoption groups</w:t>
      </w:r>
    </w:p>
    <w:tbl>
      <w:tblPr>
        <w:tblStyle w:val="2"/>
        <w:tblW w:w="93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3216"/>
        <w:gridCol w:w="1587"/>
        <w:gridCol w:w="1380"/>
        <w:gridCol w:w="1007"/>
        <w:gridCol w:w="1011"/>
      </w:tblGrid>
      <w:tr w14:paraId="27749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39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47D3A5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Variables</w:t>
            </w:r>
          </w:p>
        </w:tc>
        <w:tc>
          <w:tcPr>
            <w:tcW w:w="15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B0718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 xml:space="preserve">Exclusion group </w:t>
            </w:r>
          </w:p>
          <w:p w14:paraId="57A9652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(n=18305)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DB815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  <w:lang w:val="en-US" w:eastAsia="zh-CN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 xml:space="preserve">Adopting group </w:t>
            </w:r>
          </w:p>
          <w:p w14:paraId="53513E5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(n=12457)</w:t>
            </w:r>
          </w:p>
        </w:tc>
        <w:tc>
          <w:tcPr>
            <w:tcW w:w="10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F38B1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b/>
                <w:color w:val="000000"/>
                <w:lang w:val="en-US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X</w:t>
            </w:r>
            <w:r>
              <w:rPr>
                <w:rFonts w:hint="eastAsia"/>
                <w:b/>
                <w:color w:val="000000"/>
                <w:vertAlign w:val="superscript"/>
                <w:lang w:val="en-US" w:eastAsia="zh-CN"/>
              </w:rPr>
              <w:t>2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3553F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p</w:t>
            </w:r>
          </w:p>
        </w:tc>
      </w:tr>
      <w:tr w14:paraId="3D656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1689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ender</w:t>
            </w:r>
          </w:p>
        </w:tc>
        <w:tc>
          <w:tcPr>
            <w:tcW w:w="3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0512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Male</w:t>
            </w:r>
          </w:p>
        </w:tc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6FCC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807(53.6)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1AF6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376(51.2)</w:t>
            </w:r>
          </w:p>
        </w:tc>
        <w:tc>
          <w:tcPr>
            <w:tcW w:w="100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A7F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7.003</w:t>
            </w:r>
          </w:p>
        </w:tc>
        <w:tc>
          <w:tcPr>
            <w:tcW w:w="101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EF5B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56ADD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9694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F992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Fema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0489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498(4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8DCF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081(48.8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DE74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5856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19DA3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204A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rade leve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8466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rades 1 to 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2953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564(4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9ADA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(0.0)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6C2A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293.147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6FC9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25BF8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459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F77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rades 4 to 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CABD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564(19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B55B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056(48.6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38C1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6216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398B7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8D0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E5C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theme="minorBidi"/>
                <w:b w:val="0"/>
                <w:color w:val="000000"/>
                <w:kern w:val="2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rades 7 to 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C74C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125(17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474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386(35.2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0631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532A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409D5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9E62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6833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Grades 10 to 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587B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052(22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F7CB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015(16.2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178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729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72053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ED64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BMI leve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02C6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Under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CBBB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161(6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A90B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43(6.8)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2937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.122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1379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06</w:t>
            </w:r>
          </w:p>
        </w:tc>
      </w:tr>
      <w:tr w14:paraId="20C82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6BF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48A9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ormal 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5DAD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0672(58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108E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354(59.0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C24F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F531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1D546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5EF5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234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Over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7F81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469(24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F4D9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970(23.8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5B9C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AC16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75898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311E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E4AB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Obes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BA71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003(10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A1F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290(10.4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00A1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A70A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4C84D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0E51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Educational leve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0FFF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ever having attended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B32C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2(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2997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3(0.2)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952A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54.948</w:t>
            </w: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64A4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45C21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B42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754F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rimary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5C6F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613(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64E7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530(4.3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8B24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EA05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40A5A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2919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4B73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Middle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0BD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269(2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E914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527(28.3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B5CA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B24F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300C8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B6B0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ECF4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High School / Vocational School / Technical Secondary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9BFE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552(24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F313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490(28.0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F9B7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8D37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2B2C4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DF7D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BE6F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University / Undergraduate Edu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FC3E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321(45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AB1D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635(37.2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66E1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F951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2E94B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D488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4654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Master's degree or abo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ED9D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98(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12E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52(2.0)</w:t>
            </w:r>
          </w:p>
        </w:tc>
        <w:tc>
          <w:tcPr>
            <w:tcW w:w="100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9F65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BD07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2D02A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76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A5379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Abbreviatio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n:BMI, Body mass index. X</w:t>
            </w:r>
            <w:r>
              <w:rPr>
                <w:rFonts w:hint="eastAsia"/>
                <w:b w:val="0"/>
                <w:color w:val="000000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, Chi-square statistic.</w:t>
            </w:r>
          </w:p>
        </w:tc>
      </w:tr>
    </w:tbl>
    <w:p w14:paraId="0D678D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257281"/>
    <w:rsid w:val="03257281"/>
    <w:rsid w:val="1FFF4E24"/>
    <w:rsid w:val="21B04475"/>
    <w:rsid w:val="6E47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825</Characters>
  <Lines>0</Lines>
  <Paragraphs>0</Paragraphs>
  <TotalTime>3</TotalTime>
  <ScaleCrop>false</ScaleCrop>
  <LinksUpToDate>false</LinksUpToDate>
  <CharactersWithSpaces>88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7:51:00Z</dcterms:created>
  <dc:creator>.</dc:creator>
  <cp:lastModifiedBy>.</cp:lastModifiedBy>
  <dcterms:modified xsi:type="dcterms:W3CDTF">2025-10-28T15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C561BDAA5E24AF6AEB6902CBA64C432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